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EFA72" w14:textId="159D21ED" w:rsidR="00AD77D8" w:rsidRDefault="00AD77D8" w:rsidP="00AD77D8">
      <w:pPr>
        <w:jc w:val="center"/>
        <w:rPr>
          <w:b/>
          <w:bCs/>
        </w:rPr>
      </w:pPr>
      <w:r w:rsidRPr="00AD77D8">
        <w:rPr>
          <w:b/>
          <w:bCs/>
        </w:rPr>
        <w:t>Supplementary Materials</w:t>
      </w:r>
    </w:p>
    <w:p w14:paraId="7321E2D1" w14:textId="49AD7154" w:rsidR="00AD77D8" w:rsidRDefault="00AD77D8" w:rsidP="00AD77D8">
      <w:r>
        <w:t>Article name:</w:t>
      </w:r>
      <w:r w:rsidR="00606C36">
        <w:t xml:space="preserve"> </w:t>
      </w:r>
      <w:r w:rsidR="00606C36" w:rsidRPr="00606C36">
        <w:t>Culturally Adapting a Video-Based Self-acupressure Intervention to Manage Symptoms for Black and Latina Breast Cancer Survivors</w:t>
      </w:r>
    </w:p>
    <w:p w14:paraId="10B1D883" w14:textId="4D2488C9" w:rsidR="00AD77D8" w:rsidRDefault="00AD77D8" w:rsidP="00AD77D8">
      <w:r>
        <w:t xml:space="preserve">Journal name: </w:t>
      </w:r>
      <w:r>
        <w:rPr>
          <w:i/>
          <w:iCs/>
        </w:rPr>
        <w:t>Journal of Cancer Education</w:t>
      </w:r>
    </w:p>
    <w:p w14:paraId="5EAA92D5" w14:textId="38332B2E" w:rsidR="00AD77D8" w:rsidRDefault="00AD77D8" w:rsidP="00AD77D8">
      <w:r>
        <w:t>Authors:</w:t>
      </w:r>
      <w:r w:rsidRPr="00AD77D8">
        <w:t xml:space="preserve"> </w:t>
      </w:r>
      <w:r w:rsidRPr="00AD77D8">
        <w:t xml:space="preserve">Katarina E. AuBuchon, Amrita </w:t>
      </w:r>
      <w:proofErr w:type="spellStart"/>
      <w:r w:rsidRPr="00AD77D8">
        <w:t>Bonthu</w:t>
      </w:r>
      <w:proofErr w:type="spellEnd"/>
      <w:r w:rsidRPr="00AD77D8">
        <w:t xml:space="preserve">, Lourdes Inbar-Albo, Thelma D. Jones, Jacqueline Beale, Claudia Campos-Galván, Laura A. </w:t>
      </w:r>
      <w:proofErr w:type="spellStart"/>
      <w:r w:rsidRPr="00AD77D8">
        <w:t>Logie</w:t>
      </w:r>
      <w:proofErr w:type="spellEnd"/>
      <w:r w:rsidRPr="00AD77D8">
        <w:t>,</w:t>
      </w:r>
      <w:r>
        <w:t xml:space="preserve"> </w:t>
      </w:r>
      <w:r w:rsidRPr="00AD77D8">
        <w:t>Carla Arieta, Geng-Hao Liu,</w:t>
      </w:r>
      <w:r>
        <w:t xml:space="preserve"> </w:t>
      </w:r>
      <w:r w:rsidRPr="00AD77D8">
        <w:t>Alejandra Hurtado-de-Mendoza, Suzanne C. Danhauer,</w:t>
      </w:r>
      <w:r>
        <w:t xml:space="preserve"> </w:t>
      </w:r>
      <w:r w:rsidRPr="00AD77D8">
        <w:t>Kristi D. Graves, &amp; Judy Huei-</w:t>
      </w:r>
      <w:proofErr w:type="spellStart"/>
      <w:r w:rsidRPr="00AD77D8">
        <w:t>yu</w:t>
      </w:r>
      <w:proofErr w:type="spellEnd"/>
      <w:r w:rsidRPr="00AD77D8">
        <w:t xml:space="preserve"> Wang</w:t>
      </w:r>
    </w:p>
    <w:p w14:paraId="42E3D4CD" w14:textId="41141C2A" w:rsidR="00AD77D8" w:rsidRPr="00AD77D8" w:rsidRDefault="00AD77D8" w:rsidP="00AD77D8">
      <w:r>
        <w:t>Corresponding Author: Judy Wang, PhD</w:t>
      </w:r>
    </w:p>
    <w:p w14:paraId="0EAB22EA" w14:textId="7072E821" w:rsidR="00AD77D8" w:rsidRPr="00AD77D8" w:rsidRDefault="00AD77D8" w:rsidP="00AD77D8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606C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AD77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elf-acupressure educational video 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6"/>
        <w:gridCol w:w="6704"/>
      </w:tblGrid>
      <w:tr w:rsidR="00AD77D8" w:rsidRPr="007434E3" w14:paraId="4F597214" w14:textId="77777777" w:rsidTr="00A416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tcBorders>
              <w:top w:val="single" w:sz="4" w:space="0" w:color="auto"/>
            </w:tcBorders>
          </w:tcPr>
          <w:p w14:paraId="56672DEB" w14:textId="77777777" w:rsidR="00AD77D8" w:rsidRPr="007434E3" w:rsidRDefault="00AD77D8" w:rsidP="00A41642">
            <w:pPr>
              <w:pStyle w:val="NoSpacing"/>
            </w:pPr>
            <w:r>
              <w:t>Acupressure Theory</w:t>
            </w:r>
          </w:p>
        </w:tc>
      </w:tr>
      <w:tr w:rsidR="00AD77D8" w:rsidRPr="007434E3" w14:paraId="15C8622D" w14:textId="77777777" w:rsidTr="00A4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top w:val="single" w:sz="4" w:space="0" w:color="auto"/>
            </w:tcBorders>
          </w:tcPr>
          <w:p w14:paraId="357A3DB6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</w:p>
          <w:p w14:paraId="2D9E3DCB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  <w:r w:rsidRPr="00F41751">
              <w:rPr>
                <w:b w:val="0"/>
                <w:bCs w:val="0"/>
              </w:rPr>
              <w:t>Acupressure vs. Acupuncture</w:t>
            </w:r>
          </w:p>
        </w:tc>
        <w:tc>
          <w:tcPr>
            <w:tcW w:w="6704" w:type="dxa"/>
            <w:tcBorders>
              <w:top w:val="single" w:sz="4" w:space="0" w:color="auto"/>
            </w:tcBorders>
          </w:tcPr>
          <w:p w14:paraId="2AB563F2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4E3">
              <w:t>Acupressure: Uses thumbs or fingers, softer effect, self-administrable</w:t>
            </w:r>
          </w:p>
          <w:p w14:paraId="0BC81488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4E3">
              <w:t>Acupuncture: Uses needles, stronger effect</w:t>
            </w:r>
          </w:p>
        </w:tc>
      </w:tr>
      <w:tr w:rsidR="00AD77D8" w:rsidRPr="007434E3" w14:paraId="7812699E" w14:textId="77777777" w:rsidTr="00A416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</w:tcPr>
          <w:p w14:paraId="436B17BD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</w:p>
          <w:p w14:paraId="7E7A7AC2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  <w:r w:rsidRPr="00F41751">
              <w:rPr>
                <w:b w:val="0"/>
                <w:bCs w:val="0"/>
              </w:rPr>
              <w:t>Benefits of Acupressure</w:t>
            </w:r>
          </w:p>
        </w:tc>
        <w:tc>
          <w:tcPr>
            <w:tcW w:w="6704" w:type="dxa"/>
          </w:tcPr>
          <w:p w14:paraId="3BC46128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4E3">
              <w:t>Improves immunity, blood vessels, lymph</w:t>
            </w:r>
          </w:p>
          <w:p w14:paraId="77D01EF5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4E3">
              <w:t>Strengthens joints and nerves</w:t>
            </w:r>
          </w:p>
          <w:p w14:paraId="06409EA2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4E3">
              <w:t>Manages pain, anxiety, depression</w:t>
            </w:r>
          </w:p>
        </w:tc>
      </w:tr>
      <w:tr w:rsidR="00AD77D8" w:rsidRPr="007434E3" w14:paraId="589C459D" w14:textId="77777777" w:rsidTr="00A4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bottom w:val="single" w:sz="4" w:space="0" w:color="auto"/>
            </w:tcBorders>
          </w:tcPr>
          <w:p w14:paraId="756AB826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</w:p>
          <w:p w14:paraId="1A277D6C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  <w:r w:rsidRPr="00F41751">
              <w:rPr>
                <w:b w:val="0"/>
                <w:bCs w:val="0"/>
              </w:rPr>
              <w:t>Mechanism of Action</w:t>
            </w:r>
          </w:p>
        </w:tc>
        <w:tc>
          <w:tcPr>
            <w:tcW w:w="6704" w:type="dxa"/>
            <w:tcBorders>
              <w:bottom w:val="single" w:sz="4" w:space="0" w:color="auto"/>
            </w:tcBorders>
          </w:tcPr>
          <w:p w14:paraId="78035632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4E3">
              <w:t>Chi flows through meridians; blockages cause disease</w:t>
            </w:r>
          </w:p>
          <w:p w14:paraId="330EC4AF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4E3">
              <w:t>Connection between brain and acupoints via hormone release (e.g., endorphins)</w:t>
            </w:r>
          </w:p>
        </w:tc>
      </w:tr>
      <w:tr w:rsidR="00AD77D8" w:rsidRPr="007434E3" w14:paraId="4CBDF3B9" w14:textId="77777777" w:rsidTr="00A41642">
        <w:trPr>
          <w:cantSplit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278248" w14:textId="77777777" w:rsidR="00AD77D8" w:rsidRPr="007434E3" w:rsidRDefault="00AD77D8" w:rsidP="00A41642">
            <w:pPr>
              <w:pStyle w:val="NoSpacing"/>
            </w:pPr>
            <w:r>
              <w:t>Location of Acupoints</w:t>
            </w:r>
          </w:p>
        </w:tc>
      </w:tr>
      <w:tr w:rsidR="00AD77D8" w:rsidRPr="007434E3" w14:paraId="58886E17" w14:textId="77777777" w:rsidTr="00A4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2E3BEBE1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  <w:r w:rsidRPr="00F41751">
              <w:rPr>
                <w:b w:val="0"/>
                <w:bCs w:val="0"/>
              </w:rPr>
              <w:t>Locating and Pressing Acupoints</w:t>
            </w:r>
          </w:p>
        </w:tc>
        <w:tc>
          <w:tcPr>
            <w:tcW w:w="6704" w:type="dxa"/>
            <w:tcBorders>
              <w:top w:val="single" w:sz="4" w:space="0" w:color="auto"/>
              <w:bottom w:val="single" w:sz="4" w:space="0" w:color="auto"/>
            </w:tcBorders>
          </w:tcPr>
          <w:p w14:paraId="4BD4F140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4E3">
              <w:t>LI4 (</w:t>
            </w:r>
            <w:proofErr w:type="spellStart"/>
            <w:r w:rsidRPr="007434E3">
              <w:t>Hegu</w:t>
            </w:r>
            <w:proofErr w:type="spellEnd"/>
            <w:r w:rsidRPr="007434E3">
              <w:t>), ST36 (</w:t>
            </w:r>
            <w:proofErr w:type="spellStart"/>
            <w:r w:rsidRPr="007434E3">
              <w:t>Zusanli</w:t>
            </w:r>
            <w:proofErr w:type="spellEnd"/>
            <w:r w:rsidRPr="007434E3">
              <w:t>), SP6 (</w:t>
            </w:r>
            <w:proofErr w:type="spellStart"/>
            <w:r w:rsidRPr="007434E3">
              <w:t>Sanyinjiao</w:t>
            </w:r>
            <w:proofErr w:type="spellEnd"/>
            <w:r w:rsidRPr="007434E3">
              <w:t>)</w:t>
            </w:r>
          </w:p>
          <w:p w14:paraId="43380E46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4E3">
              <w:t>Explanation of how to find each point and its benefits</w:t>
            </w:r>
          </w:p>
        </w:tc>
      </w:tr>
      <w:tr w:rsidR="00AD77D8" w:rsidRPr="007434E3" w14:paraId="2E1FD5D9" w14:textId="77777777" w:rsidTr="00A416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F46052" w14:textId="77777777" w:rsidR="00AD77D8" w:rsidRPr="007434E3" w:rsidRDefault="00AD77D8" w:rsidP="00A41642">
            <w:pPr>
              <w:pStyle w:val="NoSpacing"/>
            </w:pPr>
            <w:r>
              <w:t>Directions on How to Press Acupoints</w:t>
            </w:r>
          </w:p>
        </w:tc>
      </w:tr>
      <w:tr w:rsidR="00AD77D8" w:rsidRPr="007434E3" w14:paraId="2005DD39" w14:textId="77777777" w:rsidTr="00A4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top w:val="single" w:sz="4" w:space="0" w:color="auto"/>
            </w:tcBorders>
          </w:tcPr>
          <w:p w14:paraId="165BB82E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  <w:r w:rsidRPr="00F41751">
              <w:rPr>
                <w:b w:val="0"/>
                <w:bCs w:val="0"/>
              </w:rPr>
              <w:t>Preparation for Acupressure</w:t>
            </w:r>
          </w:p>
        </w:tc>
        <w:tc>
          <w:tcPr>
            <w:tcW w:w="6704" w:type="dxa"/>
            <w:tcBorders>
              <w:top w:val="single" w:sz="4" w:space="0" w:color="auto"/>
            </w:tcBorders>
          </w:tcPr>
          <w:p w14:paraId="57B58816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4E3">
              <w:t>Cut and clean nails</w:t>
            </w:r>
          </w:p>
          <w:p w14:paraId="6A32A9DA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4E3">
              <w:t>Apply lotion</w:t>
            </w:r>
          </w:p>
          <w:p w14:paraId="34AB05AF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4E3">
              <w:t>Sit in a relaxed position</w:t>
            </w:r>
          </w:p>
        </w:tc>
      </w:tr>
      <w:tr w:rsidR="00AD77D8" w:rsidRPr="007434E3" w14:paraId="0F7D6E35" w14:textId="77777777" w:rsidTr="00A416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</w:tcPr>
          <w:p w14:paraId="1C049499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  <w:r w:rsidRPr="00F41751">
              <w:rPr>
                <w:b w:val="0"/>
                <w:bCs w:val="0"/>
              </w:rPr>
              <w:t>Steps for Acupressure</w:t>
            </w:r>
          </w:p>
        </w:tc>
        <w:tc>
          <w:tcPr>
            <w:tcW w:w="6704" w:type="dxa"/>
          </w:tcPr>
          <w:p w14:paraId="76C57098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4E3">
              <w:t>Pointing, Pressing, Kneading, Pushing</w:t>
            </w:r>
          </w:p>
        </w:tc>
      </w:tr>
      <w:tr w:rsidR="00AD77D8" w:rsidRPr="007434E3" w14:paraId="114667C6" w14:textId="77777777" w:rsidTr="00A4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</w:tcPr>
          <w:p w14:paraId="59F9ABD0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  <w:r w:rsidRPr="00F41751">
              <w:rPr>
                <w:b w:val="0"/>
                <w:bCs w:val="0"/>
              </w:rPr>
              <w:t>Duration and Sides</w:t>
            </w:r>
          </w:p>
        </w:tc>
        <w:tc>
          <w:tcPr>
            <w:tcW w:w="6704" w:type="dxa"/>
          </w:tcPr>
          <w:p w14:paraId="5A412C1E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4E3">
              <w:t>Press both sides of the body for 1 minute each</w:t>
            </w:r>
          </w:p>
        </w:tc>
      </w:tr>
      <w:tr w:rsidR="00AD77D8" w:rsidRPr="007434E3" w14:paraId="488D37B9" w14:textId="77777777" w:rsidTr="00A416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</w:tcPr>
          <w:p w14:paraId="5507C77B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  <w:r w:rsidRPr="00F41751">
              <w:rPr>
                <w:b w:val="0"/>
                <w:bCs w:val="0"/>
              </w:rPr>
              <w:t>De Qi Sensation</w:t>
            </w:r>
          </w:p>
        </w:tc>
        <w:tc>
          <w:tcPr>
            <w:tcW w:w="6704" w:type="dxa"/>
          </w:tcPr>
          <w:p w14:paraId="267CAE80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4E3">
              <w:t>Experience of soreness, tingling, swelling, aching</w:t>
            </w:r>
          </w:p>
          <w:p w14:paraId="183F1ECC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34E3">
              <w:t>Intensity varies by individual</w:t>
            </w:r>
          </w:p>
        </w:tc>
      </w:tr>
      <w:tr w:rsidR="00AD77D8" w:rsidRPr="007434E3" w14:paraId="15E90675" w14:textId="77777777" w:rsidTr="00A416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tcBorders>
              <w:bottom w:val="single" w:sz="4" w:space="0" w:color="auto"/>
            </w:tcBorders>
          </w:tcPr>
          <w:p w14:paraId="6C9F9636" w14:textId="77777777" w:rsidR="00AD77D8" w:rsidRPr="00F41751" w:rsidRDefault="00AD77D8" w:rsidP="00A41642">
            <w:pPr>
              <w:pStyle w:val="NoSpacing"/>
              <w:rPr>
                <w:b w:val="0"/>
                <w:bCs w:val="0"/>
              </w:rPr>
            </w:pPr>
            <w:r w:rsidRPr="00F41751">
              <w:rPr>
                <w:b w:val="0"/>
                <w:bCs w:val="0"/>
              </w:rPr>
              <w:t>Safety Guidelines</w:t>
            </w:r>
          </w:p>
        </w:tc>
        <w:tc>
          <w:tcPr>
            <w:tcW w:w="6704" w:type="dxa"/>
            <w:tcBorders>
              <w:bottom w:val="single" w:sz="4" w:space="0" w:color="auto"/>
            </w:tcBorders>
          </w:tcPr>
          <w:p w14:paraId="415285EF" w14:textId="77777777" w:rsidR="00AD77D8" w:rsidRPr="007434E3" w:rsidRDefault="00AD77D8" w:rsidP="00AD77D8">
            <w:pPr>
              <w:pStyle w:val="NoSpacing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34E3">
              <w:t>Stop if experiencing adverse effects (dizziness, cold sweating, nausea, vomiting, skin wounds)</w:t>
            </w:r>
          </w:p>
        </w:tc>
      </w:tr>
    </w:tbl>
    <w:p w14:paraId="2D7B23CC" w14:textId="27A967CF" w:rsidR="001B4FB0" w:rsidRDefault="00AD77D8">
      <w:r>
        <w:rPr>
          <w:i/>
        </w:rPr>
        <w:t xml:space="preserve">Note. </w:t>
      </w:r>
      <w:r>
        <w:t>The educational video focused on three primary points of interest.</w:t>
      </w:r>
    </w:p>
    <w:p w14:paraId="5F42F106" w14:textId="77777777" w:rsidR="00606C36" w:rsidRDefault="00606C36"/>
    <w:p w14:paraId="42D2187F" w14:textId="2662214B" w:rsidR="00606C36" w:rsidRDefault="00606C36" w:rsidP="00606C36">
      <w:pPr>
        <w:rPr>
          <w:b/>
          <w:bCs/>
        </w:rPr>
      </w:pPr>
      <w:r w:rsidRPr="00013319">
        <w:rPr>
          <w:b/>
          <w:bCs/>
        </w:rPr>
        <w:lastRenderedPageBreak/>
        <w:t xml:space="preserve">Figure </w:t>
      </w:r>
      <w:r>
        <w:rPr>
          <w:b/>
          <w:bCs/>
        </w:rPr>
        <w:t>S1</w:t>
      </w:r>
      <w:r>
        <w:rPr>
          <w:b/>
          <w:bCs/>
        </w:rPr>
        <w:t>. Acupressure points targeted for breast cancer survivors’ sympto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606C36" w14:paraId="2A10E90F" w14:textId="77777777" w:rsidTr="00A41642">
        <w:tc>
          <w:tcPr>
            <w:tcW w:w="9350" w:type="dxa"/>
            <w:gridSpan w:val="2"/>
          </w:tcPr>
          <w:p w14:paraId="11028E11" w14:textId="77777777" w:rsidR="00606C36" w:rsidRDefault="00606C36" w:rsidP="00A4164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09D01562" wp14:editId="0ED0FD90">
                  <wp:extent cx="2679405" cy="2351792"/>
                  <wp:effectExtent l="0" t="0" r="635" b="0"/>
                  <wp:docPr id="240147434" name="Picture 1" descr="A close-up of a person's hand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147434" name="Picture 1" descr="A close-up of a person's hands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2405" cy="23632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6C36" w14:paraId="12460462" w14:textId="77777777" w:rsidTr="00A41642">
        <w:tc>
          <w:tcPr>
            <w:tcW w:w="4675" w:type="dxa"/>
          </w:tcPr>
          <w:p w14:paraId="65C9B7D8" w14:textId="77777777" w:rsidR="00606C36" w:rsidRDefault="00606C36" w:rsidP="00A41642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029C3031" wp14:editId="3CF18817">
                  <wp:extent cx="2711474" cy="2690037"/>
                  <wp:effectExtent l="0" t="0" r="0" b="2540"/>
                  <wp:docPr id="2039163528" name="Picture 2" descr="A close-up of a person's le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9163528" name="Picture 2" descr="A close-up of a person's leg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8051" cy="2716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69EB9AE" w14:textId="77777777" w:rsidR="00606C36" w:rsidRDefault="00606C36" w:rsidP="00A41642">
            <w:pPr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18FEAE5B" wp14:editId="7D7394EC">
                  <wp:extent cx="2589137" cy="2689860"/>
                  <wp:effectExtent l="0" t="0" r="1905" b="2540"/>
                  <wp:docPr id="5562466" name="Picture 3" descr="A close-up of a leg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62466" name="Picture 3" descr="A close-up of a leg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0079" cy="27116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322D19C" w14:textId="77777777" w:rsidR="00606C36" w:rsidRPr="00013319" w:rsidRDefault="00606C36" w:rsidP="00606C36">
      <w:pPr>
        <w:spacing w:line="240" w:lineRule="auto"/>
      </w:pPr>
      <w:r>
        <w:rPr>
          <w:i/>
          <w:iCs/>
        </w:rPr>
        <w:t xml:space="preserve">Note. </w:t>
      </w:r>
      <w:r>
        <w:t xml:space="preserve">Three acupressure points that are expected to influence BCS symptom management, used in the current study. </w:t>
      </w:r>
    </w:p>
    <w:p w14:paraId="0252F01C" w14:textId="77777777" w:rsidR="00606C36" w:rsidRDefault="00606C36"/>
    <w:sectPr w:rsidR="00606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721149"/>
    <w:multiLevelType w:val="hybridMultilevel"/>
    <w:tmpl w:val="231421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4691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7D8"/>
    <w:rsid w:val="00005CD6"/>
    <w:rsid w:val="00016763"/>
    <w:rsid w:val="000172F9"/>
    <w:rsid w:val="00044322"/>
    <w:rsid w:val="00054154"/>
    <w:rsid w:val="00056201"/>
    <w:rsid w:val="00073DAB"/>
    <w:rsid w:val="000823A3"/>
    <w:rsid w:val="00082D01"/>
    <w:rsid w:val="00082DCC"/>
    <w:rsid w:val="00096D12"/>
    <w:rsid w:val="00097D47"/>
    <w:rsid w:val="000B029C"/>
    <w:rsid w:val="000B03EE"/>
    <w:rsid w:val="000B102B"/>
    <w:rsid w:val="000C04C9"/>
    <w:rsid w:val="000C4380"/>
    <w:rsid w:val="000C5788"/>
    <w:rsid w:val="000D187B"/>
    <w:rsid w:val="000D1E96"/>
    <w:rsid w:val="000E065B"/>
    <w:rsid w:val="000E0ABF"/>
    <w:rsid w:val="000E1D8F"/>
    <w:rsid w:val="000F2A9B"/>
    <w:rsid w:val="000F2F6D"/>
    <w:rsid w:val="000F6077"/>
    <w:rsid w:val="00107DE8"/>
    <w:rsid w:val="00110BAC"/>
    <w:rsid w:val="0011244B"/>
    <w:rsid w:val="0011495F"/>
    <w:rsid w:val="00122B95"/>
    <w:rsid w:val="00122F92"/>
    <w:rsid w:val="00141531"/>
    <w:rsid w:val="00183D88"/>
    <w:rsid w:val="00186479"/>
    <w:rsid w:val="00187E1A"/>
    <w:rsid w:val="001944B1"/>
    <w:rsid w:val="001A5CCD"/>
    <w:rsid w:val="001B0BFB"/>
    <w:rsid w:val="001B0D7C"/>
    <w:rsid w:val="001B308C"/>
    <w:rsid w:val="001B4FB0"/>
    <w:rsid w:val="001C1B63"/>
    <w:rsid w:val="001C3F35"/>
    <w:rsid w:val="00200AF9"/>
    <w:rsid w:val="00201B04"/>
    <w:rsid w:val="00202D7F"/>
    <w:rsid w:val="0020729E"/>
    <w:rsid w:val="00211F04"/>
    <w:rsid w:val="00213914"/>
    <w:rsid w:val="00221138"/>
    <w:rsid w:val="00225437"/>
    <w:rsid w:val="00235139"/>
    <w:rsid w:val="00235DD3"/>
    <w:rsid w:val="00255551"/>
    <w:rsid w:val="00272971"/>
    <w:rsid w:val="00274CC7"/>
    <w:rsid w:val="00276B0C"/>
    <w:rsid w:val="0028151B"/>
    <w:rsid w:val="00287DD4"/>
    <w:rsid w:val="00293E6A"/>
    <w:rsid w:val="00294944"/>
    <w:rsid w:val="002A56C7"/>
    <w:rsid w:val="002B2315"/>
    <w:rsid w:val="002B4BDD"/>
    <w:rsid w:val="002B72BD"/>
    <w:rsid w:val="002C194C"/>
    <w:rsid w:val="002D12A0"/>
    <w:rsid w:val="002D12EE"/>
    <w:rsid w:val="002D710F"/>
    <w:rsid w:val="00301C56"/>
    <w:rsid w:val="0030411A"/>
    <w:rsid w:val="00304DC2"/>
    <w:rsid w:val="00313F33"/>
    <w:rsid w:val="0032676A"/>
    <w:rsid w:val="003400CE"/>
    <w:rsid w:val="003507CE"/>
    <w:rsid w:val="00355015"/>
    <w:rsid w:val="00371A38"/>
    <w:rsid w:val="00375F57"/>
    <w:rsid w:val="003949B5"/>
    <w:rsid w:val="003A077E"/>
    <w:rsid w:val="003B1B65"/>
    <w:rsid w:val="003C4A15"/>
    <w:rsid w:val="003D150D"/>
    <w:rsid w:val="003D2EBE"/>
    <w:rsid w:val="003D793C"/>
    <w:rsid w:val="003E5BD5"/>
    <w:rsid w:val="003F6494"/>
    <w:rsid w:val="00401AA0"/>
    <w:rsid w:val="004045D4"/>
    <w:rsid w:val="00417526"/>
    <w:rsid w:val="0044505E"/>
    <w:rsid w:val="00451A2F"/>
    <w:rsid w:val="004616C6"/>
    <w:rsid w:val="004628A4"/>
    <w:rsid w:val="00467B46"/>
    <w:rsid w:val="0047600A"/>
    <w:rsid w:val="0047751A"/>
    <w:rsid w:val="00482301"/>
    <w:rsid w:val="00490AE5"/>
    <w:rsid w:val="004913D1"/>
    <w:rsid w:val="00491724"/>
    <w:rsid w:val="00492635"/>
    <w:rsid w:val="00494BBF"/>
    <w:rsid w:val="004A1982"/>
    <w:rsid w:val="004A77B8"/>
    <w:rsid w:val="004C160C"/>
    <w:rsid w:val="004C1BA0"/>
    <w:rsid w:val="004C2CFE"/>
    <w:rsid w:val="004D515A"/>
    <w:rsid w:val="004D6857"/>
    <w:rsid w:val="004D78DA"/>
    <w:rsid w:val="005028D2"/>
    <w:rsid w:val="00511D2D"/>
    <w:rsid w:val="00512155"/>
    <w:rsid w:val="005125E0"/>
    <w:rsid w:val="005164B1"/>
    <w:rsid w:val="00517243"/>
    <w:rsid w:val="00524E80"/>
    <w:rsid w:val="00530AAB"/>
    <w:rsid w:val="0053138B"/>
    <w:rsid w:val="0053549F"/>
    <w:rsid w:val="005608DF"/>
    <w:rsid w:val="00561C4D"/>
    <w:rsid w:val="00561FDE"/>
    <w:rsid w:val="005666F8"/>
    <w:rsid w:val="0057280C"/>
    <w:rsid w:val="00577C61"/>
    <w:rsid w:val="005A0536"/>
    <w:rsid w:val="005A366E"/>
    <w:rsid w:val="005A5D9C"/>
    <w:rsid w:val="005C2FB9"/>
    <w:rsid w:val="005C37B1"/>
    <w:rsid w:val="005D089F"/>
    <w:rsid w:val="005D1E91"/>
    <w:rsid w:val="00606BA1"/>
    <w:rsid w:val="00606C36"/>
    <w:rsid w:val="006110F5"/>
    <w:rsid w:val="00616651"/>
    <w:rsid w:val="006256DC"/>
    <w:rsid w:val="0063071D"/>
    <w:rsid w:val="006347EF"/>
    <w:rsid w:val="00644A7F"/>
    <w:rsid w:val="00651D63"/>
    <w:rsid w:val="00666E93"/>
    <w:rsid w:val="00684739"/>
    <w:rsid w:val="00690DAD"/>
    <w:rsid w:val="00694860"/>
    <w:rsid w:val="0069736D"/>
    <w:rsid w:val="006B415C"/>
    <w:rsid w:val="006B4971"/>
    <w:rsid w:val="006C2EBD"/>
    <w:rsid w:val="006C6862"/>
    <w:rsid w:val="006D28D1"/>
    <w:rsid w:val="006D3C38"/>
    <w:rsid w:val="006F43D6"/>
    <w:rsid w:val="00702507"/>
    <w:rsid w:val="0071100A"/>
    <w:rsid w:val="00714C4B"/>
    <w:rsid w:val="00722222"/>
    <w:rsid w:val="007239D7"/>
    <w:rsid w:val="00732EF5"/>
    <w:rsid w:val="0073378C"/>
    <w:rsid w:val="00734999"/>
    <w:rsid w:val="00740B66"/>
    <w:rsid w:val="00741FF8"/>
    <w:rsid w:val="00742CFB"/>
    <w:rsid w:val="007439F3"/>
    <w:rsid w:val="0076464C"/>
    <w:rsid w:val="00777850"/>
    <w:rsid w:val="007970E3"/>
    <w:rsid w:val="007C58BF"/>
    <w:rsid w:val="007E0681"/>
    <w:rsid w:val="007E341B"/>
    <w:rsid w:val="007E7954"/>
    <w:rsid w:val="00802956"/>
    <w:rsid w:val="00802E25"/>
    <w:rsid w:val="00803569"/>
    <w:rsid w:val="008108A2"/>
    <w:rsid w:val="0081202F"/>
    <w:rsid w:val="0081303E"/>
    <w:rsid w:val="00813D54"/>
    <w:rsid w:val="00816900"/>
    <w:rsid w:val="00816DD0"/>
    <w:rsid w:val="00823010"/>
    <w:rsid w:val="00833D74"/>
    <w:rsid w:val="00834DF5"/>
    <w:rsid w:val="00854178"/>
    <w:rsid w:val="00857D48"/>
    <w:rsid w:val="008616A0"/>
    <w:rsid w:val="008652F3"/>
    <w:rsid w:val="00865DA4"/>
    <w:rsid w:val="00881C79"/>
    <w:rsid w:val="00883590"/>
    <w:rsid w:val="00886484"/>
    <w:rsid w:val="00892144"/>
    <w:rsid w:val="00896504"/>
    <w:rsid w:val="008A25A3"/>
    <w:rsid w:val="008A710B"/>
    <w:rsid w:val="008B42D0"/>
    <w:rsid w:val="008B65EA"/>
    <w:rsid w:val="008C0DCB"/>
    <w:rsid w:val="008C136E"/>
    <w:rsid w:val="008C196D"/>
    <w:rsid w:val="008C59BF"/>
    <w:rsid w:val="008D3104"/>
    <w:rsid w:val="008E3B2F"/>
    <w:rsid w:val="008E5DE4"/>
    <w:rsid w:val="008F2B05"/>
    <w:rsid w:val="009007AC"/>
    <w:rsid w:val="009019A3"/>
    <w:rsid w:val="00913302"/>
    <w:rsid w:val="0091672D"/>
    <w:rsid w:val="00921405"/>
    <w:rsid w:val="00933DE3"/>
    <w:rsid w:val="009511F5"/>
    <w:rsid w:val="00951F24"/>
    <w:rsid w:val="00963376"/>
    <w:rsid w:val="00983E91"/>
    <w:rsid w:val="00985C1A"/>
    <w:rsid w:val="00990755"/>
    <w:rsid w:val="009A03C5"/>
    <w:rsid w:val="009A1CF3"/>
    <w:rsid w:val="009A5539"/>
    <w:rsid w:val="009B133F"/>
    <w:rsid w:val="009B6AC8"/>
    <w:rsid w:val="009C2209"/>
    <w:rsid w:val="009C6B5F"/>
    <w:rsid w:val="009C766E"/>
    <w:rsid w:val="009C7871"/>
    <w:rsid w:val="009E384D"/>
    <w:rsid w:val="009F786E"/>
    <w:rsid w:val="00A10304"/>
    <w:rsid w:val="00A227FF"/>
    <w:rsid w:val="00A3119A"/>
    <w:rsid w:val="00A3317B"/>
    <w:rsid w:val="00A3504B"/>
    <w:rsid w:val="00A5016A"/>
    <w:rsid w:val="00A513D5"/>
    <w:rsid w:val="00A52AEB"/>
    <w:rsid w:val="00A650BD"/>
    <w:rsid w:val="00A73E9B"/>
    <w:rsid w:val="00A917A2"/>
    <w:rsid w:val="00A94B07"/>
    <w:rsid w:val="00AA0747"/>
    <w:rsid w:val="00AB47A1"/>
    <w:rsid w:val="00AC2129"/>
    <w:rsid w:val="00AC2765"/>
    <w:rsid w:val="00AC2F53"/>
    <w:rsid w:val="00AD7324"/>
    <w:rsid w:val="00AD7633"/>
    <w:rsid w:val="00AD77D8"/>
    <w:rsid w:val="00AE77ED"/>
    <w:rsid w:val="00B01CDE"/>
    <w:rsid w:val="00B150F3"/>
    <w:rsid w:val="00B376A8"/>
    <w:rsid w:val="00B47570"/>
    <w:rsid w:val="00B51A5C"/>
    <w:rsid w:val="00B5778F"/>
    <w:rsid w:val="00B711F1"/>
    <w:rsid w:val="00B7199F"/>
    <w:rsid w:val="00B8258D"/>
    <w:rsid w:val="00B9528E"/>
    <w:rsid w:val="00BA155C"/>
    <w:rsid w:val="00BC4CB8"/>
    <w:rsid w:val="00BD51E4"/>
    <w:rsid w:val="00BD5C8D"/>
    <w:rsid w:val="00BE5C84"/>
    <w:rsid w:val="00BE7736"/>
    <w:rsid w:val="00BE790F"/>
    <w:rsid w:val="00BF08D6"/>
    <w:rsid w:val="00BF53FC"/>
    <w:rsid w:val="00C027DB"/>
    <w:rsid w:val="00C042CC"/>
    <w:rsid w:val="00C2288D"/>
    <w:rsid w:val="00C248A5"/>
    <w:rsid w:val="00C31854"/>
    <w:rsid w:val="00C328E9"/>
    <w:rsid w:val="00C345B7"/>
    <w:rsid w:val="00C3668A"/>
    <w:rsid w:val="00C40478"/>
    <w:rsid w:val="00C40EC3"/>
    <w:rsid w:val="00C5156F"/>
    <w:rsid w:val="00C57AD6"/>
    <w:rsid w:val="00C61248"/>
    <w:rsid w:val="00C71C00"/>
    <w:rsid w:val="00C75501"/>
    <w:rsid w:val="00C82FE8"/>
    <w:rsid w:val="00C91EFE"/>
    <w:rsid w:val="00C92820"/>
    <w:rsid w:val="00CC5479"/>
    <w:rsid w:val="00CD4943"/>
    <w:rsid w:val="00CD4946"/>
    <w:rsid w:val="00CD5119"/>
    <w:rsid w:val="00CD75FC"/>
    <w:rsid w:val="00CE10E5"/>
    <w:rsid w:val="00CE1570"/>
    <w:rsid w:val="00CF6A11"/>
    <w:rsid w:val="00D020EE"/>
    <w:rsid w:val="00D114F9"/>
    <w:rsid w:val="00D1679E"/>
    <w:rsid w:val="00D20C21"/>
    <w:rsid w:val="00D22282"/>
    <w:rsid w:val="00D23882"/>
    <w:rsid w:val="00D46D9F"/>
    <w:rsid w:val="00D51400"/>
    <w:rsid w:val="00D52222"/>
    <w:rsid w:val="00D5318A"/>
    <w:rsid w:val="00D575E3"/>
    <w:rsid w:val="00D57E33"/>
    <w:rsid w:val="00D66777"/>
    <w:rsid w:val="00D941DC"/>
    <w:rsid w:val="00DA1EC9"/>
    <w:rsid w:val="00DB0A92"/>
    <w:rsid w:val="00DC5968"/>
    <w:rsid w:val="00DE536F"/>
    <w:rsid w:val="00DF239C"/>
    <w:rsid w:val="00E10FC6"/>
    <w:rsid w:val="00E24104"/>
    <w:rsid w:val="00E33878"/>
    <w:rsid w:val="00E338F9"/>
    <w:rsid w:val="00E36F94"/>
    <w:rsid w:val="00E52A84"/>
    <w:rsid w:val="00E60C81"/>
    <w:rsid w:val="00E6185D"/>
    <w:rsid w:val="00E74E52"/>
    <w:rsid w:val="00E759DE"/>
    <w:rsid w:val="00E77FC1"/>
    <w:rsid w:val="00E802F9"/>
    <w:rsid w:val="00E87978"/>
    <w:rsid w:val="00E92A2D"/>
    <w:rsid w:val="00E9684B"/>
    <w:rsid w:val="00EA491B"/>
    <w:rsid w:val="00EC771A"/>
    <w:rsid w:val="00ED2952"/>
    <w:rsid w:val="00ED6642"/>
    <w:rsid w:val="00EE7CEA"/>
    <w:rsid w:val="00EF1BA6"/>
    <w:rsid w:val="00EF7AF0"/>
    <w:rsid w:val="00F00CD0"/>
    <w:rsid w:val="00F20854"/>
    <w:rsid w:val="00F2344F"/>
    <w:rsid w:val="00F255F5"/>
    <w:rsid w:val="00F34AA1"/>
    <w:rsid w:val="00F4593C"/>
    <w:rsid w:val="00F644B6"/>
    <w:rsid w:val="00F716B8"/>
    <w:rsid w:val="00F7787B"/>
    <w:rsid w:val="00F80BED"/>
    <w:rsid w:val="00F81442"/>
    <w:rsid w:val="00FA0A79"/>
    <w:rsid w:val="00FA47DC"/>
    <w:rsid w:val="00FA698C"/>
    <w:rsid w:val="00FA6BB9"/>
    <w:rsid w:val="00FC054C"/>
    <w:rsid w:val="00FC2860"/>
    <w:rsid w:val="00FC2A00"/>
    <w:rsid w:val="00FC48A4"/>
    <w:rsid w:val="00FD5A68"/>
    <w:rsid w:val="00FE4729"/>
    <w:rsid w:val="00FE4B1B"/>
    <w:rsid w:val="00F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EB842"/>
  <w15:chartTrackingRefBased/>
  <w15:docId w15:val="{E73AA552-C364-2444-BFA3-4CCE2D8B8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7D8"/>
    <w:pPr>
      <w:spacing w:line="480" w:lineRule="auto"/>
    </w:pPr>
    <w:rPr>
      <w:rFonts w:asciiTheme="majorBidi" w:eastAsia="PMingLiU" w:hAnsiTheme="majorBidi" w:cstheme="majorBidi"/>
      <w:kern w:val="0"/>
      <w:lang w:val="en-S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7D8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7D8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7D8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7D8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7D8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7D8"/>
    <w:pPr>
      <w:keepNext/>
      <w:keepLines/>
      <w:spacing w:before="4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7D8"/>
    <w:pPr>
      <w:keepNext/>
      <w:keepLines/>
      <w:spacing w:before="4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7D8"/>
    <w:pPr>
      <w:keepNext/>
      <w:keepLines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7D8"/>
    <w:pPr>
      <w:keepNext/>
      <w:keepLines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13914"/>
  </w:style>
  <w:style w:type="character" w:customStyle="1" w:styleId="Heading1Char">
    <w:name w:val="Heading 1 Char"/>
    <w:basedOn w:val="DefaultParagraphFont"/>
    <w:link w:val="Heading1"/>
    <w:uiPriority w:val="9"/>
    <w:rsid w:val="00AD77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7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7D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7D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7D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7D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7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7D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7D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7D8"/>
    <w:pPr>
      <w:spacing w:after="80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7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7D8"/>
    <w:pPr>
      <w:numPr>
        <w:ilvl w:val="1"/>
      </w:numPr>
      <w:spacing w:after="160"/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7D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7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7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7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7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7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7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7D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D77D8"/>
    <w:rPr>
      <w:rFonts w:asciiTheme="majorBidi" w:eastAsia="PMingLiU" w:hAnsiTheme="majorBidi" w:cstheme="majorBidi"/>
      <w:kern w:val="0"/>
      <w:lang w:val="en-SG"/>
      <w14:ligatures w14:val="none"/>
    </w:rPr>
  </w:style>
  <w:style w:type="table" w:styleId="PlainTable1">
    <w:name w:val="Plain Table 1"/>
    <w:basedOn w:val="TableNormal"/>
    <w:uiPriority w:val="41"/>
    <w:rsid w:val="00AD77D8"/>
    <w:rPr>
      <w:rFonts w:ascii="Arial" w:eastAsia="PMingLiU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06C36"/>
    <w:rPr>
      <w:rFonts w:ascii="Arial" w:eastAsia="PMingLiU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Elizabeth AuBuchon</dc:creator>
  <cp:keywords/>
  <dc:description/>
  <cp:lastModifiedBy>Katarina Elizabeth AuBuchon</cp:lastModifiedBy>
  <cp:revision>1</cp:revision>
  <dcterms:created xsi:type="dcterms:W3CDTF">2025-04-11T13:22:00Z</dcterms:created>
  <dcterms:modified xsi:type="dcterms:W3CDTF">2025-04-11T13:37:00Z</dcterms:modified>
</cp:coreProperties>
</file>